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881" w:rsidRPr="002D0574" w:rsidRDefault="00E83881" w:rsidP="00E83881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b/>
          <w:bCs/>
          <w:color w:val="0070C0"/>
          <w:u w:color="0070C0"/>
        </w:rPr>
        <w:t>Appendix</w:t>
      </w:r>
    </w:p>
    <w:p w:rsidR="00E83881" w:rsidRDefault="00E83881" w:rsidP="00E83881"/>
    <w:p w:rsidR="00E83881" w:rsidRPr="000933E9" w:rsidRDefault="00E83881" w:rsidP="00E83881">
      <w:pPr>
        <w:rPr>
          <w:b/>
        </w:rPr>
      </w:pPr>
      <w:r w:rsidRPr="000933E9">
        <w:rPr>
          <w:b/>
        </w:rPr>
        <w:t>A. Experiment</w:t>
      </w:r>
      <w:r>
        <w:rPr>
          <w:b/>
        </w:rPr>
        <w:t>al Sentences</w:t>
      </w:r>
    </w:p>
    <w:p w:rsidR="00E83881" w:rsidRDefault="00E83881" w:rsidP="00E83881"/>
    <w:p w:rsidR="00E83881" w:rsidRPr="000933E9" w:rsidRDefault="00E83881" w:rsidP="00E83881">
      <w:r>
        <w:t xml:space="preserve">Shown here is version 1, one-cue; version 1, many-cue, and version 2 (both Cue conditions) can be deduced following the schema provided in the text. </w:t>
      </w:r>
    </w:p>
    <w:p w:rsidR="00E83881" w:rsidRDefault="00E83881" w:rsidP="00E83881"/>
    <w:p w:rsidR="00E83881" w:rsidRDefault="00E83881" w:rsidP="00E83881">
      <w:r>
        <w:t>1. Two senators were arguing with a Democrat and a Republican after a big debate.</w:t>
      </w:r>
    </w:p>
    <w:p w:rsidR="00E83881" w:rsidRDefault="00E83881" w:rsidP="00E83881">
      <w:r>
        <w:t>The Democrat had voted for one of the senators, and the Republican had voted for the other, a man from Ohio who was running for president.</w:t>
      </w:r>
    </w:p>
    <w:p w:rsidR="00E83881" w:rsidRDefault="00E83881" w:rsidP="00E83881">
      <w:r>
        <w:t>The senator who the Democrat had voted for was picking a fight about health care reform.</w:t>
      </w:r>
    </w:p>
    <w:p w:rsidR="00E83881" w:rsidRDefault="00E83881" w:rsidP="00E83881"/>
    <w:p w:rsidR="00E83881" w:rsidRDefault="00E83881" w:rsidP="00E83881">
      <w:r>
        <w:t>2. Two musicians were talking to an interviewer and a newscaster during a radio talk show.</w:t>
      </w:r>
    </w:p>
    <w:p w:rsidR="00E83881" w:rsidRDefault="00E83881" w:rsidP="00E83881">
      <w:r>
        <w:t>The interviewer had dated one of the musicians, and the newscaster had dated the other, a guitarist who also sang with a gospel group.</w:t>
      </w:r>
    </w:p>
    <w:p w:rsidR="00E83881" w:rsidRDefault="00E83881" w:rsidP="00E83881">
      <w:r>
        <w:t>The musician who the interviewer had dated was answering most of the questions.</w:t>
      </w:r>
    </w:p>
    <w:p w:rsidR="00E83881" w:rsidRDefault="00E83881" w:rsidP="00E83881"/>
    <w:p w:rsidR="00E83881" w:rsidRDefault="00E83881" w:rsidP="00E83881">
      <w:r>
        <w:t>3. Two cashiers were discussing recent events with a customer and a supervisor at the grocery store.</w:t>
      </w:r>
    </w:p>
    <w:p w:rsidR="00E83881" w:rsidRDefault="00E83881" w:rsidP="00E83881">
      <w:r>
        <w:t>The customer joked with one of the cashiers, and the supervisor joked with the other, a mother of two who often picked up extra shifts.</w:t>
      </w:r>
    </w:p>
    <w:p w:rsidR="00E83881" w:rsidRDefault="00E83881" w:rsidP="00E83881">
      <w:r>
        <w:t>The cashier who the customer joked with was getting off work in two hours.</w:t>
      </w:r>
    </w:p>
    <w:p w:rsidR="00E83881" w:rsidRDefault="00E83881" w:rsidP="00E83881"/>
    <w:p w:rsidR="00E83881" w:rsidRDefault="00E83881" w:rsidP="00E83881">
      <w:r>
        <w:t>4. Two scientists were going over a new protocol with a technician and an intern in the lab.</w:t>
      </w:r>
    </w:p>
    <w:p w:rsidR="00E83881" w:rsidRDefault="00E83881" w:rsidP="00E83881">
      <w:r>
        <w:t>The technician questioned one of the scientists, and the intern questioned the other, a UCLA graduate who was the head of the lab.</w:t>
      </w:r>
    </w:p>
    <w:p w:rsidR="00E83881" w:rsidRDefault="00E83881" w:rsidP="00E83881">
      <w:r>
        <w:t>The scientist who the technician questioned was going to a conference in Philadelphia.</w:t>
      </w:r>
    </w:p>
    <w:p w:rsidR="00E83881" w:rsidRDefault="00E83881" w:rsidP="00E83881"/>
    <w:p w:rsidR="00E83881" w:rsidRDefault="00E83881" w:rsidP="00E83881">
      <w:r>
        <w:t>5. Two actors were having a conversation with a screenwriter and a director during the filming of a movie.</w:t>
      </w:r>
    </w:p>
    <w:p w:rsidR="00E83881" w:rsidRDefault="00E83881" w:rsidP="00E83881">
      <w:r>
        <w:t>The screenwriter corrected one of the actors, and the director corrected the other, an Academy Award winner who often starred in period dramas.</w:t>
      </w:r>
    </w:p>
    <w:p w:rsidR="00E83881" w:rsidRDefault="00E83881" w:rsidP="00E83881">
      <w:r>
        <w:t>The actor who the screenwriter corrected was planning to appear in his first Broadway role.</w:t>
      </w:r>
    </w:p>
    <w:p w:rsidR="00E83881" w:rsidRDefault="00E83881" w:rsidP="00E83881"/>
    <w:p w:rsidR="00E83881" w:rsidRDefault="00E83881" w:rsidP="00E83881">
      <w:r>
        <w:t>6. Two lawyers got along very well with a secretary and an accountant in their office in a big firm.</w:t>
      </w:r>
    </w:p>
    <w:p w:rsidR="00E83881" w:rsidRDefault="00E83881" w:rsidP="00E83881">
      <w:r>
        <w:t>The secretary greeted one of the lawyers, and the accountant greeted the other, a new partner in the firm who was originally from the south.</w:t>
      </w:r>
    </w:p>
    <w:p w:rsidR="00E83881" w:rsidRDefault="00E83881" w:rsidP="00E83881">
      <w:r>
        <w:t>The lawyer who the secretary greeted was running late that morning.</w:t>
      </w:r>
    </w:p>
    <w:p w:rsidR="00E83881" w:rsidRDefault="00E83881" w:rsidP="00E83881"/>
    <w:p w:rsidR="00E83881" w:rsidRDefault="00E83881" w:rsidP="00E83881">
      <w:r>
        <w:t>7. Two pediatricians often went over various medications with a cardiologist and a nurse on staff.</w:t>
      </w:r>
    </w:p>
    <w:p w:rsidR="00E83881" w:rsidRDefault="00E83881" w:rsidP="00E83881">
      <w:r>
        <w:t>The cardiologist phoned one of the pediatricians, and the nurse phoned the other, an oncologist who specialized in leukemia.</w:t>
      </w:r>
    </w:p>
    <w:p w:rsidR="00E83881" w:rsidRDefault="00E83881" w:rsidP="00E83881">
      <w:r>
        <w:t>The pediatrician who the cardiologist phoned was on call on Christmas Day.</w:t>
      </w:r>
    </w:p>
    <w:p w:rsidR="00E83881" w:rsidRDefault="00E83881" w:rsidP="00E83881"/>
    <w:p w:rsidR="00E83881" w:rsidRDefault="00E83881" w:rsidP="00E83881">
      <w:r>
        <w:t>8. Two neurologists worked together with a professor and a resident at the medical center on campus.</w:t>
      </w:r>
    </w:p>
    <w:p w:rsidR="00E83881" w:rsidRDefault="00E83881" w:rsidP="00E83881">
      <w:r>
        <w:t>The professor gave advice to one of the neurologists, and the resident gave advice to the other, a newcomer who had gone to school in New York.</w:t>
      </w:r>
    </w:p>
    <w:p w:rsidR="00E83881" w:rsidRDefault="00E83881" w:rsidP="00E83881">
      <w:r>
        <w:t>The neurologist who the professor gave advice to usually worked with epilepsy patients.</w:t>
      </w:r>
    </w:p>
    <w:p w:rsidR="00E83881" w:rsidRDefault="00E83881" w:rsidP="00E83881"/>
    <w:p w:rsidR="00E83881" w:rsidRDefault="00E83881" w:rsidP="00E83881">
      <w:r>
        <w:lastRenderedPageBreak/>
        <w:t>9. Two writers were quibbling about the point of a book with a critic and a publisher at a public event.</w:t>
      </w:r>
    </w:p>
    <w:p w:rsidR="00E83881" w:rsidRDefault="00E83881" w:rsidP="00E83881">
      <w:r>
        <w:t>The critic annoyed one of the writers, and the publisher annoyed the other, a staff member at the New York Times who wrote Op-Ed pieces.</w:t>
      </w:r>
    </w:p>
    <w:p w:rsidR="00E83881" w:rsidRDefault="00E83881" w:rsidP="00E83881">
      <w:r>
        <w:t>The writer who the critic annoyed had recently started to teach college writing.</w:t>
      </w:r>
    </w:p>
    <w:p w:rsidR="00E83881" w:rsidRDefault="00E83881" w:rsidP="00E83881"/>
    <w:p w:rsidR="00E83881" w:rsidRDefault="00E83881" w:rsidP="00E83881">
      <w:r>
        <w:t>10. Two teachers were talking about lesson plans with a student and the principal in the school office.</w:t>
      </w:r>
    </w:p>
    <w:p w:rsidR="00E83881" w:rsidRDefault="00E83881" w:rsidP="00E83881">
      <w:r>
        <w:t>The student really liked one of the teachers, and the principal really liked the other, a Civil war buff who taught social studies.</w:t>
      </w:r>
    </w:p>
    <w:p w:rsidR="00E83881" w:rsidRDefault="00E83881" w:rsidP="00E83881">
      <w:r>
        <w:t>The teacher who the student really liked was teaching eighth graders that year.</w:t>
      </w:r>
    </w:p>
    <w:p w:rsidR="00E83881" w:rsidRDefault="00E83881" w:rsidP="00E83881"/>
    <w:p w:rsidR="00E83881" w:rsidRDefault="00E83881" w:rsidP="00E83881">
      <w:r>
        <w:t>11. Two politicians were disagreeing with a journalist and a photographer after an interview.</w:t>
      </w:r>
    </w:p>
    <w:p w:rsidR="00E83881" w:rsidRDefault="00E83881" w:rsidP="00E83881">
      <w:r>
        <w:t>The journalist criticized one of the politicians, and the photographer criticized the other, a Green Party member who supported gun control.</w:t>
      </w:r>
    </w:p>
    <w:p w:rsidR="00E83881" w:rsidRDefault="00E83881" w:rsidP="00E83881">
      <w:r>
        <w:t>The politician who the journalist criticized was becoming popular with young voters.</w:t>
      </w:r>
    </w:p>
    <w:p w:rsidR="00E83881" w:rsidRDefault="00E83881" w:rsidP="00E83881"/>
    <w:p w:rsidR="00E83881" w:rsidRDefault="00E83881" w:rsidP="00E83881">
      <w:r>
        <w:t>12. Two inventors displayed new technology to a researcher and an organizer at a convention.</w:t>
      </w:r>
    </w:p>
    <w:p w:rsidR="00E83881" w:rsidRDefault="00E83881" w:rsidP="00E83881">
      <w:r>
        <w:t>The researcher praised one of the inventors, and the organizer praised the other, an employee of Caltech who was interested in robotics.</w:t>
      </w:r>
    </w:p>
    <w:p w:rsidR="00E83881" w:rsidRDefault="00E83881" w:rsidP="00E83881">
      <w:r>
        <w:t>The inventor who the researcher praised was writing a book on artificial intelligence.</w:t>
      </w:r>
    </w:p>
    <w:p w:rsidR="00E83881" w:rsidRDefault="00E83881" w:rsidP="00E83881"/>
    <w:p w:rsidR="00E83881" w:rsidRDefault="00E83881" w:rsidP="00E83881">
      <w:r>
        <w:t>13. Two congressmen squabbled about the national election with a governor and a moderator after the panel discussion.</w:t>
      </w:r>
    </w:p>
    <w:p w:rsidR="00E83881" w:rsidRDefault="00E83881" w:rsidP="00E83881">
      <w:r>
        <w:t>The governor antagonized one of the congressmen, and the moderator antagonized the other, a Texan who lived on a ranch.</w:t>
      </w:r>
    </w:p>
    <w:p w:rsidR="00E83881" w:rsidRDefault="00E83881" w:rsidP="00E83881">
      <w:r>
        <w:t>The congressman who the governor antagonized often voted in the minority of his party.</w:t>
      </w:r>
    </w:p>
    <w:p w:rsidR="00E83881" w:rsidRDefault="00E83881" w:rsidP="00E83881"/>
    <w:p w:rsidR="00E83881" w:rsidRDefault="00E83881" w:rsidP="00E83881">
      <w:r>
        <w:t>14. Two ambassadors were planning a trip with an interpreter and a reporter for later in the month.</w:t>
      </w:r>
    </w:p>
    <w:p w:rsidR="00E83881" w:rsidRDefault="00E83881" w:rsidP="00E83881">
      <w:r>
        <w:t>The interpreter contacted one of the ambassadors, and the reporter contacted the other, a speaker of five languages who often worked abroad.</w:t>
      </w:r>
    </w:p>
    <w:p w:rsidR="00E83881" w:rsidRDefault="00E83881" w:rsidP="00E83881">
      <w:r>
        <w:t>The ambassador who the interpreter contacted was traveling constantly for the next three months.</w:t>
      </w:r>
    </w:p>
    <w:p w:rsidR="00E83881" w:rsidRDefault="00E83881" w:rsidP="00E83881"/>
    <w:p w:rsidR="00E83881" w:rsidRDefault="00E83881" w:rsidP="00E83881">
      <w:r>
        <w:t>15. Two managers were examining the company's books with a programmer and an administrator after work.</w:t>
      </w:r>
    </w:p>
    <w:p w:rsidR="00E83881" w:rsidRDefault="00E83881" w:rsidP="00E83881">
      <w:r>
        <w:t>The programmer interrogated one of the managers, and the administrator interrogated the other, a hard worker who often stayed for late hours.</w:t>
      </w:r>
    </w:p>
    <w:p w:rsidR="00E83881" w:rsidRDefault="00E83881" w:rsidP="00E83881">
      <w:r>
        <w:t>The manager who the programmer interrogated was coming up for a big promotion.</w:t>
      </w:r>
    </w:p>
    <w:p w:rsidR="00E83881" w:rsidRDefault="00E83881" w:rsidP="00E83881"/>
    <w:p w:rsidR="00E83881" w:rsidRDefault="00E83881" w:rsidP="00E83881">
      <w:r>
        <w:t>16. Two historians were discussing an article with an anthropologist and a geographer in a group meeting.</w:t>
      </w:r>
    </w:p>
    <w:p w:rsidR="00E83881" w:rsidRDefault="00E83881" w:rsidP="00E83881">
      <w:r>
        <w:t>The anthropologist challenged one of the historians, and the geographer challenged the other, an expert on Ancient Greece who studied papyrus.</w:t>
      </w:r>
    </w:p>
    <w:p w:rsidR="00E83881" w:rsidRDefault="00E83881" w:rsidP="00E83881">
      <w:r>
        <w:t>The historian who the anthropologist challenged was going to Athens later that month.</w:t>
      </w:r>
    </w:p>
    <w:p w:rsidR="00E83881" w:rsidRDefault="00E83881" w:rsidP="00E83881"/>
    <w:p w:rsidR="00E83881" w:rsidRDefault="00E83881" w:rsidP="00E83881">
      <w:r>
        <w:t>17. Two counselors were chatting about teaching methods with a librarian and an aide at the high school.</w:t>
      </w:r>
    </w:p>
    <w:p w:rsidR="00E83881" w:rsidRDefault="00E83881" w:rsidP="00E83881">
      <w:r>
        <w:t xml:space="preserve">The librarian offended one of the counselors, and the aide offended the other, an alum of the school </w:t>
      </w:r>
      <w:bookmarkStart w:id="0" w:name="_GoBack"/>
      <w:bookmarkEnd w:id="0"/>
      <w:r>
        <w:t>who also worked at an after-school program.</w:t>
      </w:r>
    </w:p>
    <w:p w:rsidR="00E83881" w:rsidRDefault="00E83881" w:rsidP="00E83881">
      <w:r>
        <w:t>The counselor who the librarian offended was starting to think about a change in careers.</w:t>
      </w:r>
    </w:p>
    <w:p w:rsidR="00E83881" w:rsidRDefault="00E83881" w:rsidP="00E83881"/>
    <w:p w:rsidR="00E83881" w:rsidRDefault="00E83881" w:rsidP="00E83881">
      <w:r>
        <w:t>18. Two sopranos were practicing their duet with a conductor and an accompanist before chorus rehearsal.</w:t>
      </w:r>
    </w:p>
    <w:p w:rsidR="00E83881" w:rsidRDefault="00E83881" w:rsidP="00E83881">
      <w:r>
        <w:t>The conductor approached one of the sopranos, and the accompanist approached the other, a high school senior who was applying to Stanford.</w:t>
      </w:r>
    </w:p>
    <w:p w:rsidR="00E83881" w:rsidRDefault="00E83881" w:rsidP="00E83881">
      <w:r>
        <w:t>The soprano who the conductor approached almost always got a solo in each performance.</w:t>
      </w:r>
    </w:p>
    <w:p w:rsidR="00E83881" w:rsidRDefault="00E83881" w:rsidP="00E83881"/>
    <w:p w:rsidR="00E83881" w:rsidRDefault="00E83881" w:rsidP="00E83881">
      <w:r>
        <w:t>19. Two engineers were chatting about a project with a mathematician and a physicist at a meeting.</w:t>
      </w:r>
    </w:p>
    <w:p w:rsidR="00E83881" w:rsidRDefault="00E83881" w:rsidP="00E83881">
      <w:r>
        <w:t>The mathematician interrupted one of the engineers, and the physicist interrupted the other, a car buff who also loved to ride motorcycles.</w:t>
      </w:r>
    </w:p>
    <w:p w:rsidR="00E83881" w:rsidRDefault="00E83881" w:rsidP="00E83881">
      <w:r>
        <w:t>The engineer who the mathematician interrupted was describing a new project for the company.</w:t>
      </w:r>
    </w:p>
    <w:p w:rsidR="00E83881" w:rsidRDefault="00E83881" w:rsidP="00E83881"/>
    <w:p w:rsidR="00E83881" w:rsidRDefault="00E83881" w:rsidP="00E83881">
      <w:r>
        <w:t>20. Two artists met up at a museum with a docent and a curator before a new exhibit.</w:t>
      </w:r>
    </w:p>
    <w:p w:rsidR="00E83881" w:rsidRDefault="00E83881" w:rsidP="00E83881">
      <w:r>
        <w:t>The docent addressed one of the artists, and the curator addressed the other, a painter who also taught art at a local college.</w:t>
      </w:r>
    </w:p>
    <w:p w:rsidR="00E83881" w:rsidRDefault="00E83881" w:rsidP="00E83881">
      <w:r>
        <w:t>The artist who the docent addressed was visiting the museum for the first time.</w:t>
      </w:r>
    </w:p>
    <w:p w:rsidR="00E83881" w:rsidRDefault="00E83881" w:rsidP="00E83881"/>
    <w:p w:rsidR="00E83881" w:rsidRDefault="00E83881" w:rsidP="00E83881">
      <w:r>
        <w:t>21. Two gymnasts were working out with a wrestler and a coach at the school gym.</w:t>
      </w:r>
    </w:p>
    <w:p w:rsidR="00E83881" w:rsidRDefault="00E83881" w:rsidP="00E83881">
      <w:r>
        <w:t>The wrestler watched one of the gymnasts, and the coach watched the other, a national competitor who performed best on balance beam.</w:t>
      </w:r>
    </w:p>
    <w:p w:rsidR="00E83881" w:rsidRDefault="00E83881" w:rsidP="00E83881">
      <w:r>
        <w:t>The gymnast who the wrestler watched was graduating at the top of her class.</w:t>
      </w:r>
    </w:p>
    <w:p w:rsidR="00E83881" w:rsidRDefault="00E83881" w:rsidP="00E83881"/>
    <w:p w:rsidR="00E83881" w:rsidRDefault="00E83881" w:rsidP="00E83881">
      <w:r>
        <w:t>22. Two caterers were talking about food with chef and a server before a big event.</w:t>
      </w:r>
    </w:p>
    <w:p w:rsidR="00E83881" w:rsidRDefault="00E83881" w:rsidP="00E83881">
      <w:r>
        <w:t>The chef spoke to one of the caterers, and the server spoke to the other, an entrepreneur who was noted for her pastries.</w:t>
      </w:r>
    </w:p>
    <w:p w:rsidR="00E83881" w:rsidRDefault="00E83881" w:rsidP="00E83881">
      <w:r>
        <w:t>The caterer who the chef spoke to was planning the menu for a wedding later in the week.</w:t>
      </w:r>
    </w:p>
    <w:p w:rsidR="00E83881" w:rsidRDefault="00E83881" w:rsidP="00E83881"/>
    <w:p w:rsidR="00E83881" w:rsidRDefault="00E83881" w:rsidP="00E83881">
      <w:r>
        <w:t>23. Two carpenters were working near each other with a bricklayer and a foreman at a construction site.</w:t>
      </w:r>
    </w:p>
    <w:p w:rsidR="00E83881" w:rsidRDefault="00E83881" w:rsidP="00E83881">
      <w:r>
        <w:t>The bricklayer yelled to one of the carpenters, and the foreman yelled to the other, a specialist in restoration who had decades of experience.</w:t>
      </w:r>
    </w:p>
    <w:p w:rsidR="00E83881" w:rsidRDefault="00E83881" w:rsidP="00E83881">
      <w:r>
        <w:t>The carpenter who the bricklayer yelled to was going to retire within the next year.</w:t>
      </w:r>
    </w:p>
    <w:p w:rsidR="00E83881" w:rsidRDefault="00E83881" w:rsidP="00E83881"/>
    <w:p w:rsidR="00E83881" w:rsidRDefault="00E83881" w:rsidP="00E83881">
      <w:r>
        <w:t>24. Two attorneys were talking shop with a client and a judge in the courtroom.</w:t>
      </w:r>
    </w:p>
    <w:p w:rsidR="00E83881" w:rsidRDefault="00E83881" w:rsidP="00E83881">
      <w:r>
        <w:t>The client argued with one of the attorneys, and the judge argued with the other, a highly paid prosecutor who won nearly all her cases.</w:t>
      </w:r>
    </w:p>
    <w:p w:rsidR="00E83881" w:rsidRDefault="00E83881" w:rsidP="00E83881">
      <w:r>
        <w:t>The attorney who the client argued with primarily handled criminal cases.</w:t>
      </w:r>
    </w:p>
    <w:p w:rsidR="00E83881" w:rsidRDefault="00E83881" w:rsidP="00E83881"/>
    <w:p w:rsidR="00E83881" w:rsidRDefault="00E83881" w:rsidP="00E83881">
      <w:pPr>
        <w:pStyle w:val="BodyA"/>
        <w:rPr>
          <w:rFonts w:ascii="Times New Roman" w:eastAsia="Arial Unicode MS" w:hAnsi="Times New Roman" w:cs="Times New Roman"/>
          <w:b/>
          <w:color w:val="auto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color w:val="auto"/>
          <w:sz w:val="24"/>
          <w:szCs w:val="24"/>
        </w:rPr>
        <w:t>B. Filler Sentences</w:t>
      </w:r>
    </w:p>
    <w:p w:rsidR="00E83881" w:rsidRDefault="00E83881" w:rsidP="00E83881">
      <w:r>
        <w:t>1. A model, a makeup artist, and two hairdressers discussed possible hairstyles during a photo shoot.</w:t>
      </w:r>
    </w:p>
    <w:p w:rsidR="00E83881" w:rsidRDefault="00E83881" w:rsidP="00E83881">
      <w:r>
        <w:t>The model liked her hair straight; however, the makeup artist and the hairdressers wanted her hair to be curly.</w:t>
      </w:r>
    </w:p>
    <w:p w:rsidR="00E83881" w:rsidRDefault="00E83881" w:rsidP="00E83881">
      <w:r>
        <w:t>The model got paid ten thousand dollars for every photo shoot but was stubborn and hard to work with.</w:t>
      </w:r>
    </w:p>
    <w:p w:rsidR="00E83881" w:rsidRDefault="00E83881" w:rsidP="00E83881"/>
    <w:p w:rsidR="00E83881" w:rsidRDefault="00E83881" w:rsidP="00E83881">
      <w:r>
        <w:t>2. A lifeguard, a swimmer and two surfers became good friends over the summer.</w:t>
      </w:r>
    </w:p>
    <w:p w:rsidR="00E83881" w:rsidRDefault="00E83881" w:rsidP="00E83881">
      <w:r>
        <w:t>The lifeguard began dating the swimmer, and the surfers both envied them.</w:t>
      </w:r>
    </w:p>
    <w:p w:rsidR="00E83881" w:rsidRDefault="00E83881" w:rsidP="00E83881">
      <w:r>
        <w:t>After a few weeks they broke up, and the surfers were secretly glad.</w:t>
      </w:r>
    </w:p>
    <w:p w:rsidR="00E83881" w:rsidRDefault="00E83881" w:rsidP="00E83881"/>
    <w:p w:rsidR="00E83881" w:rsidRDefault="00E83881" w:rsidP="00E83881">
      <w:r>
        <w:t>3. A higher school, his sister, and two cousins watched a movie together in a movie theater.</w:t>
      </w:r>
    </w:p>
    <w:p w:rsidR="00E83881" w:rsidRDefault="00E83881" w:rsidP="00E83881">
      <w:r>
        <w:t>The high schooler threw popcorn at his sister and then one of the cousins hit the boy for misbehaving.</w:t>
      </w:r>
    </w:p>
    <w:p w:rsidR="00E83881" w:rsidRDefault="00E83881" w:rsidP="00E83881">
      <w:r>
        <w:t>All four family members were kicked out of the movie theater.</w:t>
      </w:r>
    </w:p>
    <w:p w:rsidR="00E83881" w:rsidRDefault="00E83881" w:rsidP="00E83881"/>
    <w:p w:rsidR="00E83881" w:rsidRDefault="00E83881" w:rsidP="00E83881">
      <w:r>
        <w:t>4. A singer, a ballerina, and two violinists performed together during a concert.</w:t>
      </w:r>
    </w:p>
    <w:p w:rsidR="00E83881" w:rsidRDefault="00E83881" w:rsidP="00E83881">
      <w:r>
        <w:t>One of the violinists accompanied the singer and then the ballerina joined in with a beautiful piece.</w:t>
      </w:r>
    </w:p>
    <w:p w:rsidR="00E83881" w:rsidRDefault="00E83881" w:rsidP="00E83881">
      <w:r>
        <w:t>The singer was dating the ballerina, and they had been going out for two months.</w:t>
      </w:r>
    </w:p>
    <w:p w:rsidR="00E83881" w:rsidRDefault="00E83881" w:rsidP="00E83881"/>
    <w:p w:rsidR="00E83881" w:rsidRDefault="00E83881" w:rsidP="00E83881">
      <w:r>
        <w:t>5. A cheerleader, her father, and two injured players sat together at the basketball game.</w:t>
      </w:r>
    </w:p>
    <w:p w:rsidR="00E83881" w:rsidRDefault="00E83881" w:rsidP="00E83881">
      <w:r>
        <w:t>The father disliked one of the injured players because he was dating his daughter.</w:t>
      </w:r>
    </w:p>
    <w:p w:rsidR="00E83881" w:rsidRDefault="00E83881" w:rsidP="00E83881">
      <w:r>
        <w:t>In fact, the cheerleader's father disliked all of his daughter's boyfriends.</w:t>
      </w:r>
    </w:p>
    <w:p w:rsidR="00E83881" w:rsidRDefault="00E83881" w:rsidP="00E83881"/>
    <w:p w:rsidR="00E83881" w:rsidRDefault="00E83881" w:rsidP="00E83881">
      <w:r>
        <w:t>6. A tightrope walker, a clown, and two acrobats were bowing to the audience at the circus.</w:t>
      </w:r>
    </w:p>
    <w:p w:rsidR="00E83881" w:rsidRDefault="00E83881" w:rsidP="00E83881">
      <w:r>
        <w:t>The clown opened the circus with an introductory act, and then the tightrope walker and the acrobats ended the show with an amazing finale.</w:t>
      </w:r>
    </w:p>
    <w:p w:rsidR="00E83881" w:rsidRDefault="00E83881" w:rsidP="00E83881">
      <w:r>
        <w:t>When the tightrope walker was little, he did not want to be in the circus.</w:t>
      </w:r>
    </w:p>
    <w:p w:rsidR="00E83881" w:rsidRDefault="00E83881" w:rsidP="00E83881"/>
    <w:p w:rsidR="00E83881" w:rsidRDefault="00E83881" w:rsidP="00E83881">
      <w:r>
        <w:t>7. A chauffeur, a beauty queen and two PR reps sat in a limousine together.</w:t>
      </w:r>
    </w:p>
    <w:p w:rsidR="00E83881" w:rsidRDefault="00E83881" w:rsidP="00E83881">
      <w:r>
        <w:t>The beauty queen and the chauffeur exchanged private looks while the PR reps both talked on their phones.</w:t>
      </w:r>
    </w:p>
    <w:p w:rsidR="00E83881" w:rsidRDefault="00E83881" w:rsidP="00E83881">
      <w:r>
        <w:t>The beauty queen and the chauffeur were planning to elope together.</w:t>
      </w:r>
    </w:p>
    <w:p w:rsidR="00E83881" w:rsidRDefault="00E83881" w:rsidP="00E83881"/>
    <w:p w:rsidR="00E83881" w:rsidRDefault="00E83881" w:rsidP="00E83881">
      <w:r>
        <w:t>8. A sports psychologist, a snowboarder, and two instructors met after the big competition.</w:t>
      </w:r>
    </w:p>
    <w:p w:rsidR="00E83881" w:rsidRDefault="00E83881" w:rsidP="00E83881">
      <w:r>
        <w:t>The sports psychologist gave a lecture and then the instructors showed a video of the snowboarder's race.</w:t>
      </w:r>
    </w:p>
    <w:p w:rsidR="00E83881" w:rsidRDefault="00E83881" w:rsidP="00E83881">
      <w:r>
        <w:t>The snowboarder had won a bronze medal last year, and this year, he aspired to win the gold.</w:t>
      </w:r>
    </w:p>
    <w:p w:rsidR="00E83881" w:rsidRDefault="00E83881" w:rsidP="00E83881"/>
    <w:p w:rsidR="00E83881" w:rsidRDefault="00E83881" w:rsidP="00E83881">
      <w:r>
        <w:t>9. A cartoonist, a filmmaker and two producers expressed interest in producing a movie together.</w:t>
      </w:r>
    </w:p>
    <w:p w:rsidR="00E83881" w:rsidRDefault="00E83881" w:rsidP="00E83881">
      <w:r>
        <w:t>The cartoonist and the filmmaker wanted to make a movie for young children; however, the producers wanted to make an R-rated movie.</w:t>
      </w:r>
    </w:p>
    <w:p w:rsidR="00E83881" w:rsidRDefault="00E83881" w:rsidP="00E83881">
      <w:r>
        <w:t>Most of the filmmaker's movies are total failures on opening weekend.</w:t>
      </w:r>
    </w:p>
    <w:p w:rsidR="00E83881" w:rsidRDefault="00E83881" w:rsidP="00E83881"/>
    <w:p w:rsidR="00E83881" w:rsidRDefault="00E83881" w:rsidP="00E83881">
      <w:r>
        <w:t>10. A ski instructor, a teenager, and two young twins skied down the bunny slope together during a ski lesson.</w:t>
      </w:r>
    </w:p>
    <w:p w:rsidR="00E83881" w:rsidRDefault="00E83881" w:rsidP="00E83881">
      <w:r>
        <w:t>The ski instructor and the teenager finished the course quickly; however, the twins fell down twice before the finish line.</w:t>
      </w:r>
    </w:p>
    <w:p w:rsidR="00E83881" w:rsidRDefault="00E83881" w:rsidP="00E83881">
      <w:r>
        <w:t>It was the twins' first time skiing ever, and the last time the teenager had skied he broke his arm.</w:t>
      </w:r>
    </w:p>
    <w:p w:rsidR="00E83881" w:rsidRDefault="00E83881" w:rsidP="00E83881"/>
    <w:p w:rsidR="00E83881" w:rsidRDefault="00E83881" w:rsidP="00E83881">
      <w:r>
        <w:t>11. A chemist, a neuroscientist, and two biologists conducted several experiments.</w:t>
      </w:r>
    </w:p>
    <w:p w:rsidR="00E83881" w:rsidRDefault="00E83881" w:rsidP="00E83881">
      <w:r>
        <w:t>The chemist and the neuroscientist came up with a new hypothesis, but the biologists offered an alternative account.</w:t>
      </w:r>
    </w:p>
    <w:p w:rsidR="00E83881" w:rsidRDefault="00E83881" w:rsidP="00E83881">
      <w:r>
        <w:t>The chemist and the neuroscientist had recently won a Nobel prize for some important discoveries.</w:t>
      </w:r>
    </w:p>
    <w:p w:rsidR="00E83881" w:rsidRDefault="00E83881" w:rsidP="00E83881"/>
    <w:p w:rsidR="00E83881" w:rsidRDefault="00E83881" w:rsidP="00E83881">
      <w:r>
        <w:t>12. A drummer, a bassist, and two vocalists listened carefully while a song was playing.</w:t>
      </w:r>
    </w:p>
    <w:p w:rsidR="00E83881" w:rsidRDefault="00E83881" w:rsidP="00E83881">
      <w:r>
        <w:t>The vocalists decided to change the lyrics after the drummer complained about the song's message.</w:t>
      </w:r>
    </w:p>
    <w:p w:rsidR="00E83881" w:rsidRDefault="00E83881" w:rsidP="00E83881">
      <w:r>
        <w:t>The vocalists are no longer talking to the drummer, and the band might break up.</w:t>
      </w:r>
    </w:p>
    <w:p w:rsidR="00E83881" w:rsidRDefault="00E83881" w:rsidP="00E83881"/>
    <w:p w:rsidR="00E83881" w:rsidRDefault="00E83881" w:rsidP="00E83881">
      <w:r>
        <w:lastRenderedPageBreak/>
        <w:t>13. Two members of the marching band, a football player, and his girlfriend were going to dinner before prom.</w:t>
      </w:r>
    </w:p>
    <w:p w:rsidR="00E83881" w:rsidRDefault="00E83881" w:rsidP="00E83881">
      <w:r>
        <w:t>The football player waited while his girlfriend and the others finished getting ready.</w:t>
      </w:r>
    </w:p>
    <w:p w:rsidR="00E83881" w:rsidRDefault="00E83881" w:rsidP="00E83881">
      <w:r>
        <w:t>The football player's girlfriend got her dress at a thrift shop, so it cost very little.</w:t>
      </w:r>
    </w:p>
    <w:p w:rsidR="00E83881" w:rsidRDefault="00E83881" w:rsidP="00E83881"/>
    <w:p w:rsidR="00E83881" w:rsidRDefault="00E83881" w:rsidP="00E83881">
      <w:r>
        <w:t>14. Two actresses, a comedian, and a dog had a scene together in a play.</w:t>
      </w:r>
    </w:p>
    <w:p w:rsidR="00E83881" w:rsidRDefault="00E83881" w:rsidP="00E83881">
      <w:r>
        <w:t>The comedian taught the dog tricks while the actresses watched.</w:t>
      </w:r>
    </w:p>
    <w:p w:rsidR="00E83881" w:rsidRDefault="00E83881" w:rsidP="00E83881">
      <w:r>
        <w:t>The comedian has become very popular and all of his performances are sold out for the next two months.</w:t>
      </w:r>
    </w:p>
    <w:p w:rsidR="00E83881" w:rsidRDefault="00E83881" w:rsidP="00E83881"/>
    <w:p w:rsidR="00E83881" w:rsidRDefault="00E83881" w:rsidP="00E83881">
      <w:r>
        <w:t>15. Two supermodels, a businessman, and his wife drank red wine together on a yacht.</w:t>
      </w:r>
    </w:p>
    <w:p w:rsidR="00E83881" w:rsidRDefault="00E83881" w:rsidP="00E83881">
      <w:r>
        <w:t>The businessman flirted with the supermodels while the wife rolled her eyes.</w:t>
      </w:r>
    </w:p>
    <w:p w:rsidR="00E83881" w:rsidRDefault="00E83881" w:rsidP="00E83881">
      <w:r>
        <w:t>The businessman had dated five different models in the last month, and his wife was thinking of divorcing him.</w:t>
      </w:r>
    </w:p>
    <w:p w:rsidR="00E83881" w:rsidRDefault="00E83881" w:rsidP="00E83881"/>
    <w:p w:rsidR="00E83881" w:rsidRDefault="00E83881" w:rsidP="00E83881">
      <w:r>
        <w:t>16. Two parents, a daughter, and a son walked around together at the zoo.</w:t>
      </w:r>
    </w:p>
    <w:p w:rsidR="00E83881" w:rsidRDefault="00E83881" w:rsidP="00E83881">
      <w:r>
        <w:t>The daughter stopped to buy some ice cream while the parents and the son looked at the lions.</w:t>
      </w:r>
    </w:p>
    <w:p w:rsidR="00E83881" w:rsidRDefault="00E83881" w:rsidP="00E83881">
      <w:r>
        <w:t>The daughter loves to go to the zoo and has a season pass.</w:t>
      </w:r>
    </w:p>
    <w:p w:rsidR="00E83881" w:rsidRDefault="00E83881" w:rsidP="00E83881"/>
    <w:p w:rsidR="00E83881" w:rsidRDefault="00E83881" w:rsidP="00E83881">
      <w:r>
        <w:t>17. Two celebrities, a runway model and a rock star held a pre-party together before the big gala.</w:t>
      </w:r>
    </w:p>
    <w:p w:rsidR="00E83881" w:rsidRDefault="00E83881" w:rsidP="00E83881">
      <w:r>
        <w:t>The celebrities talked to the rock star and then the rock star danced with the runway model.</w:t>
      </w:r>
    </w:p>
    <w:p w:rsidR="00E83881" w:rsidRDefault="00E83881" w:rsidP="00E83881">
      <w:r>
        <w:t>The model just divorced her husband and is now dating the rock star.</w:t>
      </w:r>
    </w:p>
    <w:p w:rsidR="00E83881" w:rsidRDefault="00E83881" w:rsidP="00E83881"/>
    <w:p w:rsidR="00E83881" w:rsidRDefault="00E83881" w:rsidP="00E83881">
      <w:r>
        <w:t>18. Two CEOs, a strategist, and a trustee argued during a board meeting.</w:t>
      </w:r>
    </w:p>
    <w:p w:rsidR="00E83881" w:rsidRDefault="00E83881" w:rsidP="00E83881">
      <w:r>
        <w:t>The trustee and the strategist agreed upon a solution but the CEOs preferred their own ideas.</w:t>
      </w:r>
    </w:p>
    <w:p w:rsidR="00E83881" w:rsidRDefault="00E83881" w:rsidP="00E83881">
      <w:r>
        <w:t>The trustee had donated ten million dollars to the company, so he was unhappy when his opinion was not taken into consideration.</w:t>
      </w:r>
    </w:p>
    <w:p w:rsidR="00E83881" w:rsidRDefault="00E83881" w:rsidP="00E83881"/>
    <w:p w:rsidR="00E83881" w:rsidRDefault="00E83881" w:rsidP="00E83881">
      <w:r>
        <w:t>19. Two midfielders, a goalie, and a fullback made dessert together before the team dinner.</w:t>
      </w:r>
    </w:p>
    <w:p w:rsidR="00E83881" w:rsidRDefault="00E83881" w:rsidP="00E83881">
      <w:r>
        <w:t>The goalie and the fullback baked a cake and then the midfielders decorated the cake with icing.</w:t>
      </w:r>
    </w:p>
    <w:p w:rsidR="00E83881" w:rsidRDefault="00E83881" w:rsidP="00E83881">
      <w:r>
        <w:t>The whole team really cared about the soccer coach, and the cake was for his birthday.</w:t>
      </w:r>
    </w:p>
    <w:p w:rsidR="00E83881" w:rsidRDefault="00E83881" w:rsidP="00E83881"/>
    <w:p w:rsidR="00E83881" w:rsidRDefault="00E83881" w:rsidP="00E83881">
      <w:r>
        <w:t>20. Two chaperones, a freshman, and a senior class officer were having an argument at the school dance.</w:t>
      </w:r>
    </w:p>
    <w:p w:rsidR="00E83881" w:rsidRDefault="00E83881" w:rsidP="00E83881">
      <w:r>
        <w:t>The chaperones were yelling at the senior class officer because she had been dancing inappropriately.</w:t>
      </w:r>
    </w:p>
    <w:p w:rsidR="00E83881" w:rsidRDefault="00E83881" w:rsidP="00E83881">
      <w:r>
        <w:t>The chaperones yelled at most of the students at the dance and were known for being very strict.</w:t>
      </w:r>
    </w:p>
    <w:p w:rsidR="00E83881" w:rsidRDefault="00E83881" w:rsidP="00E83881"/>
    <w:p w:rsidR="00E83881" w:rsidRDefault="00E83881" w:rsidP="00E83881">
      <w:r>
        <w:t>21. Two bridesmaids, a groom, and a bride celebrated at the reception after a wedding.</w:t>
      </w:r>
    </w:p>
    <w:p w:rsidR="00E83881" w:rsidRDefault="00E83881" w:rsidP="00E83881">
      <w:r>
        <w:t>The bride and groom danced while the bridesmaids looked on.</w:t>
      </w:r>
    </w:p>
    <w:p w:rsidR="00E83881" w:rsidRDefault="00E83881" w:rsidP="00E83881">
      <w:r>
        <w:t>There was a rumor that the groom had cheated on the bride with one of the bridesmaids.</w:t>
      </w:r>
    </w:p>
    <w:p w:rsidR="00E83881" w:rsidRDefault="00E83881" w:rsidP="00E83881"/>
    <w:p w:rsidR="00E83881" w:rsidRDefault="00E83881" w:rsidP="00E83881">
      <w:r>
        <w:t>22. Two hall monitors, a janitor, and a police officer patrolled the hallways of the high school between classes.</w:t>
      </w:r>
    </w:p>
    <w:p w:rsidR="00E83881" w:rsidRDefault="00E83881" w:rsidP="00E83881">
      <w:r>
        <w:t>The hall monitors asked the janitor to clean up after a food fight and then informed the police officer of the incident.</w:t>
      </w:r>
    </w:p>
    <w:p w:rsidR="00E83881" w:rsidRDefault="00E83881" w:rsidP="00E83881">
      <w:r>
        <w:t>It took the janitor two hours to clean up the mess, and no one could identify the students involved in the food fight.</w:t>
      </w:r>
    </w:p>
    <w:p w:rsidR="00E83881" w:rsidRDefault="00E83881" w:rsidP="00E83881"/>
    <w:p w:rsidR="00E83881" w:rsidRDefault="00E83881" w:rsidP="00E83881">
      <w:r>
        <w:lastRenderedPageBreak/>
        <w:t>23. Two environmentalists, a zoologist and a philanthropist worked on a plan for saving the endangered African elephants.</w:t>
      </w:r>
    </w:p>
    <w:p w:rsidR="00E83881" w:rsidRDefault="00E83881" w:rsidP="00E83881">
      <w:r>
        <w:t>After the environmentalists and the zoologist described the worsening situation, the philanthropist wrote a check for 23 million dollars.</w:t>
      </w:r>
    </w:p>
    <w:p w:rsidR="00E83881" w:rsidRDefault="00E83881" w:rsidP="00E83881">
      <w:r>
        <w:t>The environmentalists and the zoologist have been working together for many years.</w:t>
      </w:r>
    </w:p>
    <w:p w:rsidR="00E83881" w:rsidRDefault="00E83881" w:rsidP="00E83881"/>
    <w:p w:rsidR="00E83881" w:rsidRDefault="00E83881" w:rsidP="00E83881">
      <w:r>
        <w:t>24. Two waitresses, a bouncer, and a DJ conversed during their break.</w:t>
      </w:r>
    </w:p>
    <w:p w:rsidR="00E83881" w:rsidRDefault="00E83881" w:rsidP="00E83881">
      <w:r>
        <w:t>The bouncer playfully teased the waitresses, and then the DJ warned the bouncer about his inappropriate behavior.</w:t>
      </w:r>
    </w:p>
    <w:p w:rsidR="00E83881" w:rsidRDefault="00E83881" w:rsidP="00E83881">
      <w:r>
        <w:t>The bouncer was known to be obnoxious, and the DJ didn't much care for him.</w:t>
      </w:r>
    </w:p>
    <w:p w:rsidR="00E83881" w:rsidRDefault="00E83881" w:rsidP="00E83881"/>
    <w:p w:rsidR="00E83881" w:rsidRDefault="00E83881" w:rsidP="00E83881">
      <w:r>
        <w:t>25. A city councilman, a treasurer, and an orator gathered together for a meeting.</w:t>
      </w:r>
    </w:p>
    <w:p w:rsidR="00E83881" w:rsidRDefault="00E83881" w:rsidP="00E83881">
      <w:r>
        <w:t>The councilman and the treasurer wanted to improve their public speaking skills, so the orator was giving them advice.</w:t>
      </w:r>
    </w:p>
    <w:p w:rsidR="00E83881" w:rsidRDefault="00E83881" w:rsidP="00E83881">
      <w:r>
        <w:t>The councilman's speeches improved significantly after meeting with the orator.</w:t>
      </w:r>
    </w:p>
    <w:p w:rsidR="00E83881" w:rsidRDefault="00E83881" w:rsidP="00E83881"/>
    <w:p w:rsidR="00E83881" w:rsidRDefault="00E83881" w:rsidP="00E83881">
      <w:r>
        <w:t>26. A queen, a princess and a prince prepared for the grand arrival of the king.</w:t>
      </w:r>
    </w:p>
    <w:p w:rsidR="00E83881" w:rsidRDefault="00E83881" w:rsidP="00E83881">
      <w:r>
        <w:t>The queen applied make-up while the princess and the prince checked up on the festive meal.</w:t>
      </w:r>
    </w:p>
    <w:p w:rsidR="00E83881" w:rsidRDefault="00E83881" w:rsidP="00E83881">
      <w:r>
        <w:t>The queen had spent the entire day primping for the arrival of the king.</w:t>
      </w:r>
    </w:p>
    <w:p w:rsidR="00E83881" w:rsidRDefault="00E83881" w:rsidP="00E83881"/>
    <w:p w:rsidR="00E83881" w:rsidRDefault="00E83881" w:rsidP="00E83881">
      <w:r>
        <w:t>27. A shark, a seal and an animal feeder were in the same tank together at the aquarium.</w:t>
      </w:r>
    </w:p>
    <w:p w:rsidR="00E83881" w:rsidRDefault="00E83881" w:rsidP="00E83881">
      <w:r>
        <w:t>The shark attacked the seal while the animal feeder tried to distract it with shark food.</w:t>
      </w:r>
    </w:p>
    <w:p w:rsidR="00E83881" w:rsidRDefault="00E83881" w:rsidP="00E83881">
      <w:r>
        <w:t>The shark bit the animal feeder on the leg, and he decided to sue the aquarium.</w:t>
      </w:r>
    </w:p>
    <w:p w:rsidR="00E83881" w:rsidRDefault="00E83881" w:rsidP="00E83881"/>
    <w:p w:rsidR="00E83881" w:rsidRDefault="00E83881" w:rsidP="00E83881">
      <w:r>
        <w:t>28. A fugitive, an undercover cop, and a schoolgirl were in the same train car.</w:t>
      </w:r>
    </w:p>
    <w:p w:rsidR="00E83881" w:rsidRDefault="00E83881" w:rsidP="00E83881">
      <w:r>
        <w:t>The cop tackled the fugitive, and then the schoolgirl screamed.</w:t>
      </w:r>
    </w:p>
    <w:p w:rsidR="00E83881" w:rsidRDefault="00E83881" w:rsidP="00E83881">
      <w:r>
        <w:t>The fugitive managed to escape, but the cop eventually caught up with him.</w:t>
      </w:r>
    </w:p>
    <w:p w:rsidR="00E83881" w:rsidRDefault="00E83881" w:rsidP="00E83881"/>
    <w:p w:rsidR="00E83881" w:rsidRDefault="00E83881" w:rsidP="00E83881">
      <w:r>
        <w:t>29. A farmer, a banker, and a mayor had a meeting on a farm.</w:t>
      </w:r>
    </w:p>
    <w:p w:rsidR="00E83881" w:rsidRDefault="00E83881" w:rsidP="00E83881">
      <w:r>
        <w:t>The farmer talked to the banker while the mayor surveyed the farm.</w:t>
      </w:r>
    </w:p>
    <w:p w:rsidR="00E83881" w:rsidRDefault="00E83881" w:rsidP="00E83881">
      <w:r>
        <w:t>The mayor wants to buy the farm and turn it into a community park, and she hopes to start construction this month.</w:t>
      </w:r>
    </w:p>
    <w:p w:rsidR="00E83881" w:rsidRDefault="00E83881" w:rsidP="00E83881"/>
    <w:p w:rsidR="00E83881" w:rsidRDefault="00E83881" w:rsidP="00E83881">
      <w:r>
        <w:t>30. A preacher, an assistant pastor, and an organist led praise worship during the service on Sunday.</w:t>
      </w:r>
    </w:p>
    <w:p w:rsidR="00E83881" w:rsidRDefault="00E83881" w:rsidP="00E83881">
      <w:r>
        <w:t>The preacher said the prayer, and then the assistant pastor gave a reading.</w:t>
      </w:r>
    </w:p>
    <w:p w:rsidR="00E83881" w:rsidRDefault="00E83881" w:rsidP="00E83881">
      <w:r>
        <w:t>The assistant pastor and the organist got married last month in the same church.</w:t>
      </w:r>
    </w:p>
    <w:p w:rsidR="00E83881" w:rsidRDefault="00E83881" w:rsidP="00E83881"/>
    <w:p w:rsidR="00E83881" w:rsidRDefault="00E83881" w:rsidP="00E83881">
      <w:r>
        <w:t>31. A golf pro, a novice player, and a caddy were on the golf course.</w:t>
      </w:r>
    </w:p>
    <w:p w:rsidR="00E83881" w:rsidRDefault="00E83881" w:rsidP="00E83881">
      <w:r>
        <w:t>The golf pro demonstrated how to putt, and the novice imitated him.</w:t>
      </w:r>
    </w:p>
    <w:p w:rsidR="00E83881" w:rsidRDefault="00E83881" w:rsidP="00E83881">
      <w:r>
        <w:t>The caddy thought that the golf pro was very patient, and the novice was really enjoying the lesson.</w:t>
      </w:r>
    </w:p>
    <w:p w:rsidR="00E83881" w:rsidRDefault="00E83881" w:rsidP="00E83881"/>
    <w:p w:rsidR="00E83881" w:rsidRDefault="00E83881" w:rsidP="00E83881">
      <w:r>
        <w:t>32. A university president, a campus police chief, and a dean spoke to the incoming class at orientation.</w:t>
      </w:r>
    </w:p>
    <w:p w:rsidR="00E83881" w:rsidRDefault="00E83881" w:rsidP="00E83881">
      <w:r>
        <w:t>The chief's speech was sobering, but the other two speeches were more uplifting.</w:t>
      </w:r>
    </w:p>
    <w:p w:rsidR="00E83881" w:rsidRDefault="00E83881" w:rsidP="00E83881">
      <w:r>
        <w:t>The university president is retiring this year, and the university has already found a replacement.</w:t>
      </w:r>
    </w:p>
    <w:p w:rsidR="00E83881" w:rsidRDefault="00E83881" w:rsidP="00E83881"/>
    <w:p w:rsidR="00E83881" w:rsidRDefault="00E83881" w:rsidP="00E83881">
      <w:r>
        <w:t>33. A rapper, his agent, and a dancer were going over the contract for a new music video.</w:t>
      </w:r>
    </w:p>
    <w:p w:rsidR="00E83881" w:rsidRDefault="00E83881" w:rsidP="00E83881">
      <w:r>
        <w:t>The rapper talked to the agent while the dancer looked over the information about her salary.</w:t>
      </w:r>
    </w:p>
    <w:p w:rsidR="00E83881" w:rsidRDefault="00E83881" w:rsidP="00E83881">
      <w:r>
        <w:t>The rapper had worked with the agent before, so he was confident that the contract was fair.</w:t>
      </w:r>
    </w:p>
    <w:p w:rsidR="00E83881" w:rsidRDefault="00E83881" w:rsidP="00E83881"/>
    <w:p w:rsidR="00E83881" w:rsidRDefault="00E83881" w:rsidP="00E83881">
      <w:r>
        <w:t>34. A physician assistant, a surgeon, and a patient discussed several treatment options in the emergency room.</w:t>
      </w:r>
    </w:p>
    <w:p w:rsidR="00E83881" w:rsidRDefault="00E83881" w:rsidP="00E83881">
      <w:r>
        <w:t>The physician assistant and the surgeon recommended a surgery; however, the patient remained skeptical.</w:t>
      </w:r>
    </w:p>
    <w:p w:rsidR="00E83881" w:rsidRDefault="00E83881" w:rsidP="00E83881">
      <w:r>
        <w:t>The physician assistant and the surgeon have been at the same hospital for nearly ten years and often work together.</w:t>
      </w:r>
    </w:p>
    <w:p w:rsidR="00E83881" w:rsidRDefault="00E83881" w:rsidP="00E83881"/>
    <w:p w:rsidR="00E83881" w:rsidRDefault="00E83881" w:rsidP="00E83881">
      <w:r>
        <w:t>35. A concierge, a pianist, and a flutist were engaged in an argument in the hotel lobby.</w:t>
      </w:r>
    </w:p>
    <w:p w:rsidR="00E83881" w:rsidRDefault="00E83881" w:rsidP="00E83881">
      <w:r>
        <w:t>The pianist and the flutist stated they had made room reservations; however, the concierge claimed that they had not.</w:t>
      </w:r>
    </w:p>
    <w:p w:rsidR="00E83881" w:rsidRDefault="00E83881" w:rsidP="00E83881">
      <w:r>
        <w:t>Later, the concierge was fired for being so rude because the pianist and the flutist complained to the manager about the horrible guest service.</w:t>
      </w:r>
    </w:p>
    <w:p w:rsidR="00E83881" w:rsidRDefault="00E83881" w:rsidP="00E83881"/>
    <w:p w:rsidR="00E83881" w:rsidRDefault="00E83881" w:rsidP="00E83881">
      <w:r>
        <w:t>36. A nanny, a dog walker, and a pickpocket were sitting in the same area at the park.</w:t>
      </w:r>
    </w:p>
    <w:p w:rsidR="00E83881" w:rsidRDefault="00E83881" w:rsidP="00E83881">
      <w:r>
        <w:t>The dog walker punched the pickpocket after he stole the nanny's wallet.</w:t>
      </w:r>
    </w:p>
    <w:p w:rsidR="00E83881" w:rsidRPr="000933E9" w:rsidRDefault="00E83881" w:rsidP="00E83881">
      <w:r>
        <w:t>The pickpocket got away, and the dog walker never found out whether he was ever arrested.</w:t>
      </w:r>
    </w:p>
    <w:p w:rsidR="007900A0" w:rsidRDefault="00713421"/>
    <w:sectPr w:rsidR="007900A0" w:rsidSect="00E83881">
      <w:headerReference w:type="even" r:id="rId6"/>
      <w:head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3421" w:rsidRDefault="00713421" w:rsidP="00E83881">
      <w:r>
        <w:separator/>
      </w:r>
    </w:p>
  </w:endnote>
  <w:endnote w:type="continuationSeparator" w:id="0">
    <w:p w:rsidR="00713421" w:rsidRDefault="00713421" w:rsidP="00E8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3421" w:rsidRDefault="00713421" w:rsidP="00E83881">
      <w:r>
        <w:separator/>
      </w:r>
    </w:p>
  </w:footnote>
  <w:footnote w:type="continuationSeparator" w:id="0">
    <w:p w:rsidR="00713421" w:rsidRDefault="00713421" w:rsidP="00E838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403" w:rsidRDefault="00E83881">
    <w:pPr>
      <w:pStyle w:val="Head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>
              <wp:simplePos x="0" y="0"/>
              <wp:positionH relativeFrom="page">
                <wp:posOffset>5514340</wp:posOffset>
              </wp:positionH>
              <wp:positionV relativeFrom="page">
                <wp:posOffset>9335770</wp:posOffset>
              </wp:positionV>
              <wp:extent cx="1508760" cy="278130"/>
              <wp:effectExtent l="0" t="0" r="0" b="7620"/>
              <wp:wrapNone/>
              <wp:docPr id="7" name="Rectangl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278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4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D5403" w:rsidRDefault="00713421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2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7" o:spid="_x0000_s1026" style="position:absolute;margin-left:434.2pt;margin-top:735.1pt;width:118.8pt;height:21.9pt;z-index:-251658240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" filled="f" stroked="f" strokeweight="1pt">
              <v:stroke miterlimit="4"/>
              <v:textbox>
                <w:txbxContent>
                  <w:p w:rsidR="00AD5403" w:rsidRDefault="00713421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2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g">
          <w:drawing>
            <wp:anchor distT="152400" distB="152400" distL="152400" distR="152400" simplePos="0" relativeHeight="251663360" behindDoc="1" locked="0" layoutInCell="1" allowOverlap="1">
              <wp:simplePos x="0" y="0"/>
              <wp:positionH relativeFrom="page">
                <wp:posOffset>706120</wp:posOffset>
              </wp:positionH>
              <wp:positionV relativeFrom="page">
                <wp:posOffset>9315450</wp:posOffset>
              </wp:positionV>
              <wp:extent cx="3671570" cy="415290"/>
              <wp:effectExtent l="0" t="0" r="5080" b="3810"/>
              <wp:wrapNone/>
              <wp:docPr id="4" name="Group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3671570" cy="415290"/>
                        <a:chOff x="0" y="0"/>
                        <a:chExt cx="3671570" cy="415290"/>
                      </a:xfrm>
                    </wpg:grpSpPr>
                    <wps:wsp>
                      <wps:cNvPr id="5" name="Rectangle 6"/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71570" cy="415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6" name="Rectangle 7"/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71570" cy="415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5403" w:rsidRDefault="00713421">
                            <w:pPr>
                              <w:pStyle w:val="BodyA"/>
                            </w:pPr>
                            <w:r>
                              <w:rPr>
                                <w:color w:val="C00000"/>
                                <w:u w:color="C00000"/>
                              </w:rPr>
                              <w:t>This is a provisional file, not the final typeset artic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id="Group 4" o:spid="_x0000_s1027" style="position:absolute;margin-left:55.6pt;margin-top:733.5pt;width:289.1pt;height:32.7pt;z-index:-251653120;mso-wrap-distance-left:12pt;mso-wrap-distance-top:12pt;mso-wrap-distance-right:12pt;mso-wrap-distance-bottom:12pt;mso-position-horizontal-relative:page;mso-position-vertical-relative:page" coordsize="36715,4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">
              <v:rect id="Rectangle 6" o:spid="_x0000_s1028" style="position:absolute;width:36715;height:41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DkFsMA&#10;AADaAAAADwAAAGRycy9kb3ducmV2LnhtbESPQWsCMRSE7wX/Q3iCl1ITpdp2a5TSUvDgRbc/4LF5&#10;3WzdvCxJXNd/3wiCx2FmvmFWm8G1oqcQG88aZlMFgrjypuFaw0/5/fQKIiZkg61n0nChCJv16GGF&#10;hfFn3lN/SLXIEI4FarApdYWUsbLkME59R5y9Xx8cpixDLU3Ac4a7Vs6VWkqHDecFix19WqqOh5PT&#10;8BL+nl1Sqr+8bXfl16K0/eNp0HoyHj7eQSQa0j18a2+NhgVcr+QbIN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7DkFsMAAADaAAAADwAAAAAAAAAAAAAAAACYAgAAZHJzL2Rv&#10;d25yZXYueG1sUEsFBgAAAAAEAAQA9QAAAIgDAAAAAA==&#10;" stroked="f" strokeweight="1pt">
                <v:stroke miterlimit="4"/>
              </v:rect>
              <v:rect id="_x0000_s1029" style="position:absolute;width:36715;height:41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fXncUA&#10;AADaAAAADwAAAGRycy9kb3ducmV2LnhtbESPT2vCQBTE7wW/w/IKvRTd2GKU6CpaWmlv8c/B4yP7&#10;zIZm38bs1sRv3y0IPQ4z8xtmseptLa7U+sqxgvEoAUFcOF1xqeB4+BjOQPiArLF2TApu5GG1HDws&#10;MNOu4x1d96EUEcI+QwUmhCaT0heGLPqRa4ijd3atxRBlW0rdYhfhtpYvSZJKixXHBYMNvRkqvvc/&#10;VgF9bfL8+WZep5dtJ3en92adbidKPT326zmIQH34D9/bn1pBCn9X4g2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p9edxQAAANoAAAAPAAAAAAAAAAAAAAAAAJgCAABkcnMv&#10;ZG93bnJldi54bWxQSwUGAAAAAAQABAD1AAAAigMAAAAA&#10;" filled="f" stroked="f" strokeweight="1pt">
                <v:stroke miterlimit="4"/>
                <v:textbox>
                  <w:txbxContent>
                    <w:p w:rsidR="00AD5403" w:rsidRDefault="00713421">
                      <w:pPr>
                        <w:pStyle w:val="BodyA"/>
                      </w:pPr>
                      <w:r>
                        <w:rPr>
                          <w:color w:val="C00000"/>
                          <w:u w:color="C00000"/>
                        </w:rPr>
                        <w:t>This is a provisional file, not the final typeset article</w:t>
                      </w:r>
                    </w:p>
                  </w:txbxContent>
                </v:textbox>
              </v:rect>
              <w10:wrap anchorx="page" anchory="page"/>
            </v:group>
          </w:pict>
        </mc:Fallback>
      </mc:AlternateContent>
    </w:r>
    <w:r>
      <w:rPr>
        <w:noProof/>
      </w:rPr>
      <mc:AlternateContent>
        <mc:Choice Requires="wps">
          <w:drawing>
            <wp:anchor distT="152400" distB="152400" distL="152400" distR="152400" simplePos="0" relativeHeight="251661312" behindDoc="1" locked="0" layoutInCell="1" allowOverlap="1">
              <wp:simplePos x="0" y="0"/>
              <wp:positionH relativeFrom="page">
                <wp:posOffset>815340</wp:posOffset>
              </wp:positionH>
              <wp:positionV relativeFrom="page">
                <wp:posOffset>9335770</wp:posOffset>
              </wp:positionV>
              <wp:extent cx="6206490" cy="35560"/>
              <wp:effectExtent l="0" t="0" r="3810" b="2540"/>
              <wp:wrapNone/>
              <wp:docPr id="3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206490" cy="355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4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46C431E" id="Rectangle 3" o:spid="_x0000_s1026" style="position:absolute;margin-left:64.2pt;margin-top:735.1pt;width:488.7pt;height:2.8pt;z-index:-251655168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" fillcolor="#4f81bd" stroked="f" strokeweight="1pt">
              <v:stroke miterlimit="4"/>
              <w10:wrap anchorx="page" anchory="page"/>
            </v:rect>
          </w:pict>
        </mc:Fallback>
      </mc:AlternateContent>
    </w:r>
    <w:r w:rsidR="00713421">
      <w:rPr>
        <w:b/>
        <w:bCs/>
        <w:i/>
        <w:iCs/>
        <w:sz w:val="20"/>
        <w:szCs w:val="20"/>
      </w:rPr>
      <w:t>Troyer et al.</w:t>
    </w:r>
    <w:r w:rsidR="00713421">
      <w:rPr>
        <w:b/>
        <w:bCs/>
      </w:rPr>
      <w:tab/>
    </w:r>
    <w:r w:rsidR="00713421">
      <w:rPr>
        <w:b/>
        <w:bCs/>
      </w:rPr>
      <w:tab/>
      <w:t>Elaboration in sentence processing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403" w:rsidRDefault="00E83881">
    <w:pPr>
      <w:pStyle w:val="Head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60288" behindDoc="1" locked="0" layoutInCell="1" allowOverlap="1">
              <wp:simplePos x="0" y="0"/>
              <wp:positionH relativeFrom="page">
                <wp:posOffset>5514340</wp:posOffset>
              </wp:positionH>
              <wp:positionV relativeFrom="page">
                <wp:posOffset>9335770</wp:posOffset>
              </wp:positionV>
              <wp:extent cx="1508760" cy="278130"/>
              <wp:effectExtent l="0" t="0" r="0" b="762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278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4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D5403" w:rsidRDefault="00713421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83881">
                            <w:rPr>
                              <w:noProof/>
                            </w:rPr>
                            <w:t>7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30" style="position:absolute;margin-left:434.2pt;margin-top:735.1pt;width:118.8pt;height:21.9pt;z-index:-251656192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" filled="f" stroked="f" strokeweight="1pt">
              <v:stroke miterlimit="4"/>
              <v:textbox>
                <w:txbxContent>
                  <w:p w:rsidR="00AD5403" w:rsidRDefault="00713421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E83881">
                      <w:rPr>
                        <w:noProof/>
                      </w:rPr>
                      <w:t>7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713421">
      <w:rPr>
        <w:b/>
        <w:bCs/>
      </w:rPr>
      <w:tab/>
    </w:r>
    <w:r w:rsidR="00713421">
      <w:rPr>
        <w:b/>
        <w:bCs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403" w:rsidRDefault="00713421" w:rsidP="00E83881">
    <w:pPr>
      <w:pStyle w:val="Header"/>
    </w:pPr>
    <w:r>
      <w:rPr>
        <w:b/>
        <w:bCs/>
      </w:rP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881"/>
    <w:rsid w:val="005979D8"/>
    <w:rsid w:val="00623B59"/>
    <w:rsid w:val="00713421"/>
    <w:rsid w:val="00E8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87AA90-C381-4D15-843C-9BAB0130B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838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E8388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E83881"/>
    <w:rPr>
      <w:rFonts w:ascii="Calibri" w:eastAsia="Calibri" w:hAnsi="Calibri" w:cs="Calibri"/>
      <w:color w:val="000000"/>
      <w:u w:color="000000"/>
      <w:bdr w:val="nil"/>
    </w:rPr>
  </w:style>
  <w:style w:type="paragraph" w:styleId="Footer">
    <w:name w:val="footer"/>
    <w:link w:val="FooterChar"/>
    <w:rsid w:val="00E8388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E83881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BodyA">
    <w:name w:val="Body A"/>
    <w:rsid w:val="00E8388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E83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6E4D743B-EBB7-4852-B950-3E3F7833B851}"/>
</file>

<file path=customXml/itemProps2.xml><?xml version="1.0" encoding="utf-8"?>
<ds:datastoreItem xmlns:ds="http://schemas.openxmlformats.org/officeDocument/2006/customXml" ds:itemID="{F70565DA-9562-41AF-AACD-FD0C08C88405}"/>
</file>

<file path=customXml/itemProps3.xml><?xml version="1.0" encoding="utf-8"?>
<ds:datastoreItem xmlns:ds="http://schemas.openxmlformats.org/officeDocument/2006/customXml" ds:itemID="{C9DB28CE-6EA4-4AE2-9BFD-E6A4264DB6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665</Words>
  <Characters>15191</Characters>
  <Application>Microsoft Office Word</Application>
  <DocSecurity>0</DocSecurity>
  <Lines>126</Lines>
  <Paragraphs>35</Paragraphs>
  <ScaleCrop>false</ScaleCrop>
  <Company>PITSOLUTIONS PVT LTD</Company>
  <LinksUpToDate>false</LinksUpToDate>
  <CharactersWithSpaces>17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01T10:43:00Z</dcterms:created>
  <dcterms:modified xsi:type="dcterms:W3CDTF">2016-03-0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